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D9F" w:rsidRDefault="00630D9F" w:rsidP="00630D9F">
      <w:r w:rsidRPr="001F7697">
        <w:rPr>
          <w:b/>
        </w:rPr>
        <w:t xml:space="preserve">Table </w:t>
      </w:r>
      <w:r>
        <w:rPr>
          <w:b/>
        </w:rPr>
        <w:t>S1</w:t>
      </w:r>
      <w:r w:rsidRPr="001F7697">
        <w:rPr>
          <w:b/>
        </w:rPr>
        <w:t>:</w:t>
      </w:r>
      <w:r w:rsidRPr="001F7697">
        <w:t xml:space="preserve"> </w:t>
      </w:r>
      <w:r w:rsidR="008742F8" w:rsidRPr="008742F8">
        <w:t>Bacterial</w:t>
      </w:r>
      <w:r>
        <w:t xml:space="preserve"> strains used in this study</w:t>
      </w:r>
    </w:p>
    <w:tbl>
      <w:tblPr>
        <w:tblStyle w:val="Tabellengitternetz"/>
        <w:tblW w:w="4291" w:type="pct"/>
        <w:tblLook w:val="04A0"/>
      </w:tblPr>
      <w:tblGrid>
        <w:gridCol w:w="2234"/>
        <w:gridCol w:w="6806"/>
        <w:gridCol w:w="2550"/>
      </w:tblGrid>
      <w:tr w:rsidR="00664F75" w:rsidRPr="00630D9F" w:rsidTr="00664F75"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D9F" w:rsidRPr="00630D9F" w:rsidRDefault="00664F75" w:rsidP="006941B8">
            <w:r>
              <w:t>S</w:t>
            </w:r>
            <w:r w:rsidR="00630D9F" w:rsidRPr="00630D9F">
              <w:t>train</w:t>
            </w:r>
          </w:p>
        </w:tc>
        <w:tc>
          <w:tcPr>
            <w:tcW w:w="2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D9F" w:rsidRPr="00630D9F" w:rsidRDefault="00630D9F" w:rsidP="00630D9F">
            <w:r>
              <w:t>Description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0D9F" w:rsidRPr="00630D9F" w:rsidRDefault="00630D9F" w:rsidP="00027B68">
            <w:pPr>
              <w:ind w:left="-251" w:firstLine="251"/>
              <w:jc w:val="center"/>
            </w:pPr>
            <w:r>
              <w:t>Reference</w:t>
            </w:r>
          </w:p>
        </w:tc>
      </w:tr>
      <w:tr w:rsidR="00664F75" w:rsidRPr="00630D9F" w:rsidTr="00664F75"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1</w:t>
            </w:r>
          </w:p>
        </w:tc>
        <w:tc>
          <w:tcPr>
            <w:tcW w:w="2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9F" w:rsidRPr="00630D9F" w:rsidRDefault="00EA6017" w:rsidP="00EA6017">
            <w:pPr>
              <w:ind w:left="407" w:hanging="407"/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9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 xml:space="preserve">ABU </w:t>
            </w:r>
            <w:r w:rsidR="00630D9F" w:rsidRPr="00630D9F">
              <w:t>61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65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84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91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106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123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ABU 148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ABU isolate from a patient with 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>This stud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C31B8F">
            <w:bookmarkStart w:id="0" w:name="_GoBack" w:colFirst="2" w:colLast="2"/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 w:rsidRPr="00630D9F">
              <w:t>83972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 xml:space="preserve">ABU model isolate, </w:t>
            </w:r>
            <w:r w:rsidRPr="003940A9">
              <w:t>Orough:K5:H</w:t>
            </w:r>
            <w:r w:rsidR="003940A9" w:rsidRPr="003940A9">
              <w:t>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>
                <w:fldData xml:space="preserve">PEVuZE5vdGU+PENpdGU+PEF1dGhvcj5MaW5kYmVyZzwvQXV0aG9yPjxZZWFyPjE5NzU8L1llYXI+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5kYmVyZzwvQXV0aG9yPjxZZWFyPjE5NzU8L1llYXI+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Lindberg, 1975 #16" w:history="1">
              <w:r>
                <w:rPr>
                  <w:noProof/>
                </w:rPr>
                <w:t>Lindberg et al., 197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736613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736613">
              <w:t>83972::</w:t>
            </w:r>
            <w:r w:rsidR="00736613" w:rsidRPr="00736613">
              <w:rPr>
                <w:i/>
              </w:rPr>
              <w:t>cat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736613" w:rsidRDefault="00736613" w:rsidP="00EA6017">
            <w:proofErr w:type="spellStart"/>
            <w:r>
              <w:t>Chloramphenicol</w:t>
            </w:r>
            <w:proofErr w:type="spellEnd"/>
            <w:r>
              <w:t xml:space="preserve">-resistant variant of </w:t>
            </w:r>
            <w:r w:rsidRPr="00736613">
              <w:rPr>
                <w:i/>
              </w:rPr>
              <w:t>E. coli</w:t>
            </w:r>
            <w:r>
              <w:t xml:space="preserve"> 8397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736613" w:rsidRDefault="0096523F" w:rsidP="0096523F">
            <w:pPr>
              <w:jc w:val="center"/>
            </w:pPr>
            <w:r>
              <w:fldChar w:fldCharType="begin">
                <w:fldData xml:space="preserve">PEVuZE5vdGU+PENpdGU+PEF1dGhvcj5aZHppYXJza2k8L0F1dGhvcj48WWVhcj4yMDEwPC9ZZWFy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ZHppYXJza2k8L0F1dGhvcj48WWVhcj4yMDEwPC9ZZWFy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2" w:tooltip="Zdziarski, 2010 #82" w:history="1">
              <w:r>
                <w:rPr>
                  <w:noProof/>
                </w:rPr>
                <w:t>Zdziarski et al.,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>MG1655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Non-pathogenic laboratory strain</w:t>
            </w:r>
            <w:r w:rsidR="004C47D0">
              <w:t xml:space="preserve">, </w:t>
            </w:r>
            <w:r w:rsidR="004C47D0" w:rsidRPr="004C47D0">
              <w:rPr>
                <w:i/>
              </w:rPr>
              <w:t>E. coli</w:t>
            </w:r>
            <w:r w:rsidR="004C47D0">
              <w:t xml:space="preserve"> K-12 derivativ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>
                <w:fldData xml:space="preserve">PEVuZE5vdGU+PENpdGU+PEF1dGhvcj5CbGF0dG5lcjwvQXV0aG9yPjxZZWFyPjE5OTc8L1llYXI+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0dG5lcjwvQXV0aG9yPjxZZWFyPjE5OTc8L1llYXI+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Blattner, 1997 #37" w:history="1">
              <w:r>
                <w:rPr>
                  <w:noProof/>
                </w:rPr>
                <w:t>Blattner et al., 199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36AD7">
            <w:r w:rsidRPr="00664F75">
              <w:rPr>
                <w:i/>
              </w:rPr>
              <w:t>E. coli</w:t>
            </w:r>
            <w:r>
              <w:t xml:space="preserve"> </w:t>
            </w:r>
            <w:proofErr w:type="spellStart"/>
            <w:r w:rsidR="00630D9F">
              <w:t>Nissle</w:t>
            </w:r>
            <w:proofErr w:type="spellEnd"/>
            <w:r w:rsidR="00630D9F">
              <w:t xml:space="preserve"> 1917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 xml:space="preserve">Non-pathogenic, </w:t>
            </w:r>
            <w:proofErr w:type="spellStart"/>
            <w:r>
              <w:t>probiotic</w:t>
            </w:r>
            <w:proofErr w:type="spellEnd"/>
            <w:r>
              <w:t xml:space="preserve"> </w:t>
            </w:r>
            <w:r w:rsidRPr="00EA6017">
              <w:rPr>
                <w:i/>
              </w:rPr>
              <w:t>E. coli</w:t>
            </w:r>
            <w:r>
              <w:t xml:space="preserve"> strain, O6:K5:H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Nissle&lt;/Author&gt;&lt;Year&gt;1918&lt;/Year&gt;&lt;RecNum&gt;36&lt;/RecNum&gt;&lt;DisplayText&gt;(Nissle, 1918)&lt;/DisplayText&gt;&lt;record&gt;&lt;rec-number&gt;36&lt;/rec-number&gt;&lt;foreign-keys&gt;&lt;key app="EN" db-id="0pfdf2a9qxf0xyedatqppztbvtw2arawdads"&gt;36&lt;/key&gt;&lt;/foreign-keys&gt;&lt;ref-type name="Journal Article"&gt;17&lt;/ref-type&gt;&lt;contributors&gt;&lt;authors&gt;&lt;author&gt;Nissle, A&lt;/author&gt;&lt;/authors&gt;&lt;/contributors&gt;&lt;titles&gt;&lt;title&gt;Die antagonistische Behandlung chronischer Darmstörungen mit Kolibakterien&lt;/title&gt;&lt;secondary-title&gt;Medizinische Klinik&lt;/secondary-title&gt;&lt;/titles&gt;&lt;periodical&gt;&lt;full-title&gt;Medizinische Klinik&lt;/full-title&gt;&lt;/periodical&gt;&lt;pages&gt;29-30&lt;/pages&gt;&lt;volume&gt;2&lt;/volume&gt;&lt;dates&gt;&lt;year&gt;191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Nissle, 1918 #36" w:history="1">
              <w:r>
                <w:rPr>
                  <w:noProof/>
                </w:rPr>
                <w:t>Nissle, 19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>CFT073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UPEC model isolate, O6:K2:H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>
                <w:fldData xml:space="preserve">PEVuZE5vdGU+PENpdGU+PEF1dGhvcj5Nb2JsZXk8L0F1dGhvcj48WWVhcj4xOTkwPC9ZZWFyPjxS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2JsZXk8L0F1dGhvcj48WWVhcj4xOTkwPC9ZZWFyPjxS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Mobley, 1990 #15" w:history="1">
              <w:r>
                <w:rPr>
                  <w:noProof/>
                </w:rPr>
                <w:t>Mobley et al., 199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>UTI89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UPEC model isolate, O18:K1:H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>
                <w:fldData xml:space="preserve">PEVuZE5vdGU+PENpdGU+PEF1dGhvcj5NdWx2ZXk8L0F1dGhvcj48WWVhcj4yMDAxPC9ZZWFyPjxS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x2ZXk8L0F1dGhvcj48WWVhcj4yMDAxPC9ZZWFyPjxS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Mulvey, 2001 #33" w:history="1">
              <w:r>
                <w:rPr>
                  <w:noProof/>
                </w:rPr>
                <w:t>Mulvey et al., 200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4C47D0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>536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EA6017" w:rsidRPr="00630D9F" w:rsidRDefault="00EA6017" w:rsidP="00EA6017">
            <w:r>
              <w:t>UPEC model isolate, O6:K15:H3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4C47D0" w:rsidRDefault="0096523F" w:rsidP="0096523F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ger&lt;/Author&gt;&lt;Year&gt;1982&lt;/Year&gt;&lt;RecNum&gt;17&lt;/RecNum&gt;&lt;DisplayText&gt;(Berger et al., 1982)&lt;/DisplayText&gt;&lt;record&gt;&lt;rec-number&gt;17&lt;/rec-number&gt;&lt;foreign-keys&gt;&lt;key app="EN" db-id="0pfdf2a9qxf0xyedatqppztbvtw2arawdads"&gt;17&lt;/key&gt;&lt;/foreign-keys&gt;&lt;ref-type name="Journal Article"&gt;17&lt;/ref-type&gt;&lt;contributors&gt;&lt;authors&gt;&lt;author&gt;Berger, H.&lt;/author&gt;&lt;author&gt;Hacker, J.&lt;/author&gt;&lt;author&gt;Juarez, A.&lt;/author&gt;&lt;author&gt;Hughes, C.&lt;/author&gt;&lt;author&gt;Goebel, W.&lt;/author&gt;&lt;/authors&gt;&lt;/contributors&gt;&lt;titles&gt;&lt;title&gt;&lt;style face="normal" font="default" size="100%"&gt;Cloning of the chromosomal determinants encoding hemolysin production and mannose-resistant hemagglutination in &lt;/style&gt;&lt;style face="italic" font="default" size="100%"&gt;Escherichia coli&lt;/style&gt;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1241-7&lt;/pages&gt;&lt;volume&gt;152&lt;/volume&gt;&lt;number&gt;3&lt;/number&gt;&lt;edition&gt;1982/12/01&lt;/edition&gt;&lt;keywords&gt;&lt;keyword&gt;Base Sequence&lt;/keyword&gt;&lt;keyword&gt;Chromosomes, Bacterial&lt;/keyword&gt;&lt;keyword&gt;*Cloning, Molecular&lt;/keyword&gt;&lt;keyword&gt;DNA, Recombinant&lt;/keyword&gt;&lt;keyword&gt;Escherichia coli/*genetics&lt;/keyword&gt;&lt;keyword&gt;Genes, Bacterial&lt;/keyword&gt;&lt;keyword&gt;Hemagglutinins/*genetics&lt;/keyword&gt;&lt;keyword&gt;Hemolysin Proteins/*genetics&lt;/keyword&gt;&lt;keyword&gt;Mannose/pharmacology&lt;/keyword&gt;&lt;/keywords&gt;&lt;dates&gt;&lt;year&gt;1982&lt;/year&gt;&lt;pub-dates&gt;&lt;date&gt;Dec&lt;/date&gt;&lt;/pub-dates&gt;&lt;/dates&gt;&lt;isbn&gt;0021-9193 (Print)&amp;#xD;0021-9193 (Linking)&lt;/isbn&gt;&lt;accession-num&gt;6754701&lt;/accession-num&gt;&lt;work-type&gt;Research Support, Non-U.S. Gov&amp;apos;t&lt;/work-type&gt;&lt;urls&gt;&lt;related-urls&gt;&lt;url&gt;http://www.ncbi.nlm.nih.gov/pubmed/6754701&lt;/url&gt;&lt;/related-urls&gt;&lt;/urls&gt;&lt;custom2&gt;221631&lt;/custom2&gt;&lt;language&gt;eng&lt;/language&gt;&lt;/record&gt;&lt;/Cite&gt;&lt;/EndNote&gt;</w:instrText>
            </w:r>
            <w:r>
              <w:rPr>
                <w:lang w:val="de-DE"/>
              </w:rPr>
              <w:fldChar w:fldCharType="separate"/>
            </w:r>
            <w:r>
              <w:rPr>
                <w:noProof/>
                <w:lang w:val="de-DE"/>
              </w:rPr>
              <w:t>(</w:t>
            </w:r>
            <w:hyperlink w:anchor="_ENREF_1" w:tooltip="Berger, 1982 #17" w:history="1">
              <w:r>
                <w:rPr>
                  <w:noProof/>
                  <w:lang w:val="de-DE"/>
                </w:rPr>
                <w:t>Berger et al., 1982</w:t>
              </w:r>
            </w:hyperlink>
            <w:r>
              <w:rPr>
                <w:noProof/>
                <w:lang w:val="de-DE"/>
              </w:rPr>
              <w:t>)</w:t>
            </w:r>
            <w:r>
              <w:rPr>
                <w:lang w:val="de-DE"/>
              </w:rP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>536-21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EA6017" w:rsidP="00EA6017">
            <w:r>
              <w:t>Non-hemolytic mutant of UPEC strain 53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>
                <w:fldData xml:space="preserve">PEVuZE5vdGU+PENpdGU+PEF1dGhvcj5IYWNrZXI8L0F1dGhvcj48WWVhcj4xOTgzPC9ZZWFyPjxS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XI8L0F1dGhvcj48WWVhcj4xOTgzPC9ZZWFyPjxS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Hacker, 1983 #22" w:history="1">
              <w:r>
                <w:rPr>
                  <w:noProof/>
                </w:rPr>
                <w:t>Hacker et al., 198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EA288F" w:rsidRDefault="00664F75" w:rsidP="006941B8">
            <w:r w:rsidRPr="00EA288F">
              <w:rPr>
                <w:i/>
              </w:rPr>
              <w:t>E. coli</w:t>
            </w:r>
            <w:r w:rsidRPr="00EA288F">
              <w:t xml:space="preserve"> </w:t>
            </w:r>
            <w:r w:rsidR="00630D9F" w:rsidRPr="00EA288F">
              <w:t>119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EA288F" w:rsidRDefault="00EA6017" w:rsidP="00EA6017">
            <w:r w:rsidRPr="00EA288F">
              <w:t>UPEC isolat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Kuch&lt;/Author&gt;&lt;Year&gt;1982&lt;/Year&gt;&lt;RecNum&gt;142&lt;/RecNum&gt;&lt;DisplayText&gt;(Kuch et al., 1982)&lt;/DisplayText&gt;&lt;record&gt;&lt;rec-number&gt;142&lt;/rec-number&gt;&lt;foreign-keys&gt;&lt;key app="EN" db-id="0pfdf2a9qxf0xyedatqppztbvtw2arawdads"&gt;142&lt;/key&gt;&lt;/foreign-keys&gt;&lt;ref-type name="Journal Article"&gt;17&lt;/ref-type&gt;&lt;contributors&gt;&lt;authors&gt;&lt;author&gt;Kuch, B.&lt;/author&gt;&lt;author&gt;Pál, T.&lt;/author&gt;&lt;author&gt;&lt;style face="normal" font="default" size="100%"&gt;Em&lt;/style&gt;&lt;style face="normal" font="default" charset="238" size="100%"&gt;ő&lt;/style&gt;&lt;style face="normal" font="default" size="100%"&gt;dy, L.&lt;/style&gt;&lt;/author&gt;&lt;/authors&gt;&lt;/contributors&gt;&lt;titles&gt;&lt;title&gt;Bacterial adherence and urinary tract infection&lt;/title&gt;&lt;secondary-title&gt;The Lancet&lt;/secondary-title&gt;&lt;/titles&gt;&lt;periodical&gt;&lt;full-title&gt;The Lancet&lt;/full-title&gt;&lt;/periodical&gt;&lt;pages&gt;107-108&lt;/pages&gt;&lt;volume&gt;320&lt;/volume&gt;&lt;number&gt;8289&lt;/number&gt;&lt;dates&gt;&lt;year&gt;1982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" w:tooltip="Kuch, 1982 #142" w:history="1">
              <w:r>
                <w:rPr>
                  <w:noProof/>
                </w:rPr>
                <w:t>Kuch et al., 198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64F75" w:rsidRDefault="00664F75" w:rsidP="006941B8">
            <w:r w:rsidRPr="00664F75">
              <w:rPr>
                <w:i/>
              </w:rPr>
              <w:t>E. coli</w:t>
            </w:r>
            <w:r>
              <w:t xml:space="preserve"> H1939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664F75" w:rsidRDefault="00755166" w:rsidP="008742F8">
            <w:proofErr w:type="spellStart"/>
            <w:r>
              <w:t>FepA</w:t>
            </w:r>
            <w:proofErr w:type="spellEnd"/>
            <w:r w:rsidR="008742F8" w:rsidRPr="008742F8">
              <w:rPr>
                <w:vertAlign w:val="superscript"/>
              </w:rPr>
              <w:t>+</w:t>
            </w:r>
            <w:r>
              <w:t xml:space="preserve">, </w:t>
            </w:r>
            <w:proofErr w:type="spellStart"/>
            <w:r>
              <w:t>Fiu</w:t>
            </w:r>
            <w:proofErr w:type="spellEnd"/>
            <w:r w:rsidRPr="00755166">
              <w:rPr>
                <w:vertAlign w:val="superscript"/>
              </w:rPr>
              <w:t>-</w:t>
            </w:r>
            <w:r>
              <w:t>, Cir</w:t>
            </w:r>
            <w:r w:rsidRPr="00755166">
              <w:rPr>
                <w:vertAlign w:val="superscript"/>
              </w:rPr>
              <w:t>-</w:t>
            </w:r>
            <w:r>
              <w:t>,</w:t>
            </w:r>
            <w:r w:rsidR="008742F8">
              <w:t xml:space="preserve"> </w:t>
            </w:r>
            <w:proofErr w:type="spellStart"/>
            <w:r w:rsidR="008742F8">
              <w:t>FhuA</w:t>
            </w:r>
            <w:proofErr w:type="spellEnd"/>
            <w:r w:rsidR="008742F8" w:rsidRPr="008742F8">
              <w:rPr>
                <w:vertAlign w:val="superscript"/>
              </w:rPr>
              <w:t>-</w:t>
            </w:r>
            <w:r w:rsidR="008742F8">
              <w:t xml:space="preserve">, </w:t>
            </w:r>
            <w:proofErr w:type="spellStart"/>
            <w:r w:rsidR="008742F8">
              <w:t>FhuB</w:t>
            </w:r>
            <w:proofErr w:type="spellEnd"/>
            <w:r w:rsidR="008742F8" w:rsidRPr="008742F8">
              <w:rPr>
                <w:vertAlign w:val="superscript"/>
              </w:rPr>
              <w:t>-</w:t>
            </w:r>
            <w:r w:rsidR="008742F8">
              <w:t xml:space="preserve">, </w:t>
            </w:r>
            <w:proofErr w:type="spellStart"/>
            <w:r w:rsidRPr="00755166">
              <w:rPr>
                <w:i/>
              </w:rPr>
              <w:t>aroB</w:t>
            </w:r>
            <w:proofErr w:type="spellEnd"/>
            <w:r>
              <w:t xml:space="preserve">; </w:t>
            </w:r>
            <w:proofErr w:type="spellStart"/>
            <w:r>
              <w:t>e</w:t>
            </w:r>
            <w:r w:rsidR="00664F75" w:rsidRPr="00664F75">
              <w:t>nterobactin</w:t>
            </w:r>
            <w:proofErr w:type="spellEnd"/>
            <w:r w:rsidR="00664F75" w:rsidRPr="00664F75">
              <w:t xml:space="preserve"> </w:t>
            </w:r>
            <w:r>
              <w:t>indicator</w:t>
            </w:r>
            <w:r w:rsidR="00664F75" w:rsidRPr="00664F75">
              <w:t xml:space="preserve"> </w:t>
            </w:r>
            <w:r w:rsidR="00664F75" w:rsidRPr="00664F75">
              <w:rPr>
                <w:i/>
              </w:rPr>
              <w:t>E. coli</w:t>
            </w:r>
            <w:r w:rsidR="00664F75" w:rsidRPr="00664F75">
              <w:t xml:space="preserve"> strai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8742F8" w:rsidRDefault="008742F8" w:rsidP="006941B8">
            <w:pPr>
              <w:jc w:val="center"/>
            </w:pPr>
            <w:r w:rsidRPr="008742F8">
              <w:t xml:space="preserve">K. </w:t>
            </w:r>
            <w:proofErr w:type="spellStart"/>
            <w:r w:rsidRPr="008742F8">
              <w:t>Hantke</w:t>
            </w:r>
            <w:proofErr w:type="spellEnd"/>
            <w:r w:rsidR="00BC37BD">
              <w:t xml:space="preserve">, University of </w:t>
            </w:r>
            <w:proofErr w:type="spellStart"/>
            <w:r w:rsidR="00BC37BD">
              <w:t>Tübingen</w:t>
            </w:r>
            <w:proofErr w:type="spellEnd"/>
            <w:r w:rsidR="00BC37BD">
              <w:t>, German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64F75" w:rsidRDefault="00664F75" w:rsidP="006941B8">
            <w:r w:rsidRPr="00664F75">
              <w:rPr>
                <w:i/>
              </w:rPr>
              <w:t>E. coli</w:t>
            </w:r>
            <w:r>
              <w:t xml:space="preserve"> H1887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664F75" w:rsidRDefault="00755166" w:rsidP="00755166">
            <w:proofErr w:type="spellStart"/>
            <w:r>
              <w:t>ColV</w:t>
            </w:r>
            <w:proofErr w:type="spellEnd"/>
            <w:r w:rsidRPr="00755166">
              <w:rPr>
                <w:vertAlign w:val="superscript"/>
              </w:rPr>
              <w:t>-</w:t>
            </w:r>
            <w:r>
              <w:t xml:space="preserve">, </w:t>
            </w:r>
            <w:proofErr w:type="spellStart"/>
            <w:r>
              <w:t>Aer</w:t>
            </w:r>
            <w:proofErr w:type="spellEnd"/>
            <w:r w:rsidRPr="00755166">
              <w:rPr>
                <w:vertAlign w:val="superscript"/>
              </w:rPr>
              <w:t>-</w:t>
            </w:r>
            <w:r>
              <w:t xml:space="preserve">, </w:t>
            </w:r>
            <w:proofErr w:type="spellStart"/>
            <w:r>
              <w:t>Iut</w:t>
            </w:r>
            <w:proofErr w:type="spellEnd"/>
            <w:r w:rsidRPr="00755166">
              <w:rPr>
                <w:vertAlign w:val="superscript"/>
              </w:rPr>
              <w:t>-</w:t>
            </w:r>
            <w:r>
              <w:t xml:space="preserve">, </w:t>
            </w:r>
            <w:proofErr w:type="spellStart"/>
            <w:r>
              <w:t>FepA</w:t>
            </w:r>
            <w:proofErr w:type="spellEnd"/>
            <w:r w:rsidRPr="00755166">
              <w:rPr>
                <w:vertAlign w:val="superscript"/>
              </w:rPr>
              <w:t>-</w:t>
            </w:r>
            <w:r>
              <w:t xml:space="preserve">, </w:t>
            </w:r>
            <w:proofErr w:type="spellStart"/>
            <w:r>
              <w:t>Fiu</w:t>
            </w:r>
            <w:proofErr w:type="spellEnd"/>
            <w:r w:rsidRPr="00755166">
              <w:rPr>
                <w:vertAlign w:val="superscript"/>
              </w:rPr>
              <w:t>-</w:t>
            </w:r>
            <w:r>
              <w:t>, Cir</w:t>
            </w:r>
            <w:r w:rsidRPr="00755166">
              <w:rPr>
                <w:vertAlign w:val="superscript"/>
              </w:rPr>
              <w:t>-</w:t>
            </w:r>
            <w:r>
              <w:t xml:space="preserve">, </w:t>
            </w:r>
            <w:proofErr w:type="spellStart"/>
            <w:r w:rsidRPr="00755166">
              <w:rPr>
                <w:i/>
              </w:rPr>
              <w:t>aroB</w:t>
            </w:r>
            <w:proofErr w:type="spellEnd"/>
            <w:r>
              <w:t xml:space="preserve">; </w:t>
            </w:r>
            <w:proofErr w:type="spellStart"/>
            <w:r>
              <w:t>a</w:t>
            </w:r>
            <w:r w:rsidR="00664F75" w:rsidRPr="00664F75">
              <w:t>erobactin</w:t>
            </w:r>
            <w:proofErr w:type="spellEnd"/>
            <w:r w:rsidR="00664F75" w:rsidRPr="00664F75">
              <w:t xml:space="preserve"> </w:t>
            </w:r>
            <w:r>
              <w:t xml:space="preserve">indicator </w:t>
            </w:r>
            <w:r w:rsidR="00664F75" w:rsidRPr="00664F75">
              <w:rPr>
                <w:i/>
              </w:rPr>
              <w:t>E. coli</w:t>
            </w:r>
            <w:r w:rsidR="00664F75" w:rsidRPr="00664F75">
              <w:t xml:space="preserve"> strai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8742F8" w:rsidRDefault="008742F8" w:rsidP="006941B8">
            <w:pPr>
              <w:jc w:val="center"/>
            </w:pPr>
            <w:r w:rsidRPr="008742F8">
              <w:t xml:space="preserve">K. </w:t>
            </w:r>
            <w:proofErr w:type="spellStart"/>
            <w:r w:rsidRPr="008742F8">
              <w:t>Hantke</w:t>
            </w:r>
            <w:proofErr w:type="spellEnd"/>
            <w:r w:rsidR="00BC37BD">
              <w:t xml:space="preserve">, University of </w:t>
            </w:r>
            <w:proofErr w:type="spellStart"/>
            <w:r w:rsidR="00BC37BD">
              <w:t>Tübingen</w:t>
            </w:r>
            <w:proofErr w:type="spellEnd"/>
            <w:r w:rsidR="00BC37BD">
              <w:t>, German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64F75" w:rsidRDefault="00664F75" w:rsidP="006941B8">
            <w:r w:rsidRPr="00664F75">
              <w:rPr>
                <w:i/>
              </w:rPr>
              <w:t>E. coli</w:t>
            </w:r>
            <w:r>
              <w:t xml:space="preserve"> K311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EA6017" w:rsidRDefault="00755166" w:rsidP="00755166">
            <w:pPr>
              <w:rPr>
                <w:highlight w:val="yellow"/>
              </w:rPr>
            </w:pPr>
            <w:r>
              <w:t xml:space="preserve">Fecal isolate, pColV-K311, </w:t>
            </w:r>
            <w:proofErr w:type="spellStart"/>
            <w:r>
              <w:t>a</w:t>
            </w:r>
            <w:r w:rsidR="00664F75" w:rsidRPr="00664F75">
              <w:t>erobactin</w:t>
            </w:r>
            <w:proofErr w:type="spellEnd"/>
            <w:r w:rsidR="00664F75">
              <w:t>-positive</w:t>
            </w:r>
            <w:r w:rsidR="00664F75" w:rsidRPr="00664F75">
              <w:t>,</w:t>
            </w:r>
            <w:r w:rsidR="00664F75">
              <w:t xml:space="preserve"> </w:t>
            </w:r>
            <w:proofErr w:type="spellStart"/>
            <w:r w:rsidR="00664F75">
              <w:t>e</w:t>
            </w:r>
            <w:r w:rsidR="00664F75" w:rsidRPr="00664F75">
              <w:t>nterobactin</w:t>
            </w:r>
            <w:proofErr w:type="spellEnd"/>
            <w:r w:rsidR="00664F75">
              <w:t>-positive</w:t>
            </w:r>
            <w:r w:rsidR="00AE65E0">
              <w:t xml:space="preserve">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8742F8" w:rsidRDefault="008742F8" w:rsidP="006941B8">
            <w:pPr>
              <w:jc w:val="center"/>
            </w:pPr>
            <w:r w:rsidRPr="008742F8">
              <w:t xml:space="preserve">K. </w:t>
            </w:r>
            <w:proofErr w:type="spellStart"/>
            <w:r w:rsidRPr="008742F8">
              <w:t>Hantke</w:t>
            </w:r>
            <w:proofErr w:type="spellEnd"/>
            <w:r w:rsidR="00BC37BD">
              <w:t xml:space="preserve">, University of </w:t>
            </w:r>
            <w:proofErr w:type="spellStart"/>
            <w:r w:rsidR="00BC37BD">
              <w:t>Tübingen</w:t>
            </w:r>
            <w:proofErr w:type="spellEnd"/>
            <w:r w:rsidR="00BC37BD">
              <w:t>, Germany</w:t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64F75" w:rsidRDefault="00664F75" w:rsidP="006941B8">
            <w:r w:rsidRPr="00664F75">
              <w:rPr>
                <w:i/>
              </w:rPr>
              <w:t xml:space="preserve">K. </w:t>
            </w:r>
            <w:proofErr w:type="spellStart"/>
            <w:r w:rsidRPr="00664F75">
              <w:rPr>
                <w:i/>
              </w:rPr>
              <w:t>pneumoniae</w:t>
            </w:r>
            <w:proofErr w:type="spellEnd"/>
            <w:r>
              <w:t xml:space="preserve"> 390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EA6017" w:rsidRDefault="00664F75" w:rsidP="00664F75">
            <w:pPr>
              <w:rPr>
                <w:highlight w:val="yellow"/>
              </w:rPr>
            </w:pPr>
            <w:proofErr w:type="spellStart"/>
            <w:r>
              <w:t>A</w:t>
            </w:r>
            <w:r w:rsidRPr="00664F75">
              <w:t>erobactin</w:t>
            </w:r>
            <w:proofErr w:type="spellEnd"/>
            <w:r>
              <w:t>-negative</w:t>
            </w:r>
            <w:r w:rsidRPr="00664F75">
              <w:t>,</w:t>
            </w:r>
            <w:r>
              <w:t xml:space="preserve"> </w:t>
            </w:r>
            <w:proofErr w:type="spellStart"/>
            <w:r>
              <w:t>e</w:t>
            </w:r>
            <w:r w:rsidRPr="00664F75">
              <w:t>nterobactin</w:t>
            </w:r>
            <w:proofErr w:type="spellEnd"/>
            <w:r>
              <w:t>-positiv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6C088E" w:rsidRDefault="0096523F" w:rsidP="0096523F">
            <w:pPr>
              <w:jc w:val="center"/>
              <w:rPr>
                <w:highlight w:val="yellow"/>
              </w:rPr>
            </w:pPr>
            <w:r>
              <w:fldChar w:fldCharType="begin">
                <w:fldData xml:space="preserve">PEVuZE5vdGU+PENpdGU+PEF1dGhvcj5UcmF1dG1hbm48L0F1dGhvcj48WWVhcj4xOTk3PC9ZZWFy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mF1dG1hbm48L0F1dGhvcj48WWVhcj4xOTk3PC9ZZWFy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Trautmann, 1997 #144" w:history="1">
              <w:r>
                <w:rPr>
                  <w:noProof/>
                </w:rPr>
                <w:t>Trautmann et al., 199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664F75" w:rsidRDefault="00664F75" w:rsidP="006941B8">
            <w:r w:rsidRPr="00664F75">
              <w:rPr>
                <w:i/>
              </w:rPr>
              <w:t xml:space="preserve">K. </w:t>
            </w:r>
            <w:proofErr w:type="spellStart"/>
            <w:r w:rsidRPr="00664F75">
              <w:rPr>
                <w:i/>
              </w:rPr>
              <w:t>pneumoniae</w:t>
            </w:r>
            <w:proofErr w:type="spellEnd"/>
            <w:r>
              <w:t xml:space="preserve"> W122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EA6017" w:rsidRDefault="00664F75" w:rsidP="00664F75">
            <w:pPr>
              <w:rPr>
                <w:highlight w:val="yellow"/>
              </w:rPr>
            </w:pPr>
            <w:proofErr w:type="spellStart"/>
            <w:r>
              <w:t>A</w:t>
            </w:r>
            <w:r w:rsidRPr="00664F75">
              <w:t>erobactin</w:t>
            </w:r>
            <w:proofErr w:type="spellEnd"/>
            <w:r>
              <w:t>-negative</w:t>
            </w:r>
            <w:r w:rsidRPr="00664F75">
              <w:t>,</w:t>
            </w:r>
            <w:r>
              <w:t xml:space="preserve"> </w:t>
            </w:r>
            <w:proofErr w:type="spellStart"/>
            <w:r>
              <w:t>e</w:t>
            </w:r>
            <w:r w:rsidRPr="00664F75">
              <w:t>nterobactin</w:t>
            </w:r>
            <w:proofErr w:type="spellEnd"/>
            <w:r>
              <w:t>-negativ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64F75" w:rsidRPr="006C088E" w:rsidRDefault="0096523F" w:rsidP="0096523F">
            <w:pPr>
              <w:jc w:val="center"/>
              <w:rPr>
                <w:highlight w:val="yellow"/>
              </w:rPr>
            </w:pPr>
            <w:r>
              <w:fldChar w:fldCharType="begin">
                <w:fldData xml:space="preserve">PEVuZE5vdGU+PENpdGU+PEF1dGhvcj5Qb2RzY2h1bjwvQXV0aG9yPjxZZWFyPjE5OTM8L1llYXI+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RzY2h1bjwvQXV0aG9yPjxZZWFyPjE5OTM8L1llYXI+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0" w:tooltip="Podschun, 1993 #145" w:history="1">
              <w:r>
                <w:rPr>
                  <w:noProof/>
                </w:rPr>
                <w:t>Podschun et al., 199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>TB1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4C47D0">
            <w:proofErr w:type="spellStart"/>
            <w:r w:rsidRPr="004C47D0">
              <w:rPr>
                <w:i/>
              </w:rPr>
              <w:t>hsdR</w:t>
            </w:r>
            <w:proofErr w:type="spellEnd"/>
            <w:r>
              <w:t xml:space="preserve">-negative derivative of </w:t>
            </w:r>
            <w:r w:rsidRPr="004C47D0">
              <w:rPr>
                <w:i/>
              </w:rPr>
              <w:t>E. coli</w:t>
            </w:r>
            <w:r>
              <w:t xml:space="preserve"> K-12 strain JM8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:rsidR="00630D9F" w:rsidRPr="00630D9F" w:rsidRDefault="004C47D0" w:rsidP="006941B8">
            <w:pPr>
              <w:jc w:val="center"/>
            </w:pPr>
            <w:r>
              <w:t xml:space="preserve">New England </w:t>
            </w:r>
            <w:proofErr w:type="spellStart"/>
            <w:r>
              <w:t>Biolabs</w:t>
            </w:r>
            <w:proofErr w:type="spellEnd"/>
          </w:p>
        </w:tc>
      </w:tr>
      <w:tr w:rsidR="00664F75" w:rsidRPr="00630D9F" w:rsidTr="00664F75"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9F" w:rsidRDefault="00664F75" w:rsidP="006941B8">
            <w:r w:rsidRPr="00664F75">
              <w:rPr>
                <w:i/>
              </w:rPr>
              <w:t>E. coli</w:t>
            </w:r>
            <w:r>
              <w:t xml:space="preserve"> </w:t>
            </w:r>
            <w:r w:rsidR="00630D9F">
              <w:t>TB1 / pC4003</w:t>
            </w:r>
          </w:p>
        </w:tc>
        <w:tc>
          <w:tcPr>
            <w:tcW w:w="2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9F" w:rsidRPr="00630D9F" w:rsidRDefault="00027B68" w:rsidP="00027B68">
            <w:r w:rsidRPr="00027B68">
              <w:rPr>
                <w:i/>
              </w:rPr>
              <w:t>E. coli</w:t>
            </w:r>
            <w:r>
              <w:t xml:space="preserve"> TB1 expressing the collagen-binding protein </w:t>
            </w:r>
            <w:proofErr w:type="spellStart"/>
            <w:r>
              <w:t>Pla</w:t>
            </w:r>
            <w:proofErr w:type="spellEnd"/>
            <w:r>
              <w:t xml:space="preserve"> of </w:t>
            </w:r>
            <w:proofErr w:type="spellStart"/>
            <w:r w:rsidRPr="00027B68">
              <w:rPr>
                <w:i/>
              </w:rPr>
              <w:t>Yersinia</w:t>
            </w:r>
            <w:proofErr w:type="spellEnd"/>
            <w:r w:rsidRPr="00027B68">
              <w:rPr>
                <w:i/>
              </w:rPr>
              <w:t xml:space="preserve"> </w:t>
            </w:r>
            <w:proofErr w:type="spellStart"/>
            <w:r w:rsidRPr="00027B68">
              <w:rPr>
                <w:i/>
              </w:rPr>
              <w:t>pestis</w:t>
            </w:r>
            <w:proofErr w:type="spellEnd"/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9F" w:rsidRPr="00630D9F" w:rsidRDefault="0096523F" w:rsidP="0096523F">
            <w:pPr>
              <w:jc w:val="center"/>
            </w:pPr>
            <w:r>
              <w:fldChar w:fldCharType="begin">
                <w:fldData xml:space="preserve">PEVuZE5vdGU+PENpdGU+PEF1dGhvcj5LaWVubGU8L0F1dGhvcj48WWVhcj4xOTkyPC9ZZWFyPjxS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VubGU8L0F1dGhvcj48WWVhcj4xOTkyPC9ZZWFyPjxS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" w:tooltip="Kienle, 1992 #19" w:history="1">
              <w:r>
                <w:rPr>
                  <w:noProof/>
                </w:rPr>
                <w:t>Kienle et al., 199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bookmarkEnd w:id="0"/>
    </w:tbl>
    <w:p w:rsidR="00630D9F" w:rsidRPr="001F7697" w:rsidRDefault="00630D9F" w:rsidP="00630D9F"/>
    <w:p w:rsidR="0096523F" w:rsidRDefault="0096523F"/>
    <w:p w:rsidR="0096523F" w:rsidRDefault="0096523F">
      <w:r>
        <w:lastRenderedPageBreak/>
        <w:t xml:space="preserve">References: </w:t>
      </w:r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96523F">
        <w:rPr>
          <w:rFonts w:ascii="Calibri" w:hAnsi="Calibri" w:cs="Calibri"/>
          <w:noProof/>
        </w:rPr>
        <w:t xml:space="preserve">Berger, H., Hacker, J., Juarez, A., Hughes, C., and Goebel, W. (1982). Cloning of the chromosomal determinants encoding hemolysin production and mannose-resistant hemagglutination in </w:t>
      </w:r>
      <w:r w:rsidRPr="0096523F">
        <w:rPr>
          <w:rFonts w:ascii="Calibri" w:hAnsi="Calibri" w:cs="Calibri"/>
          <w:i/>
          <w:noProof/>
        </w:rPr>
        <w:t>Escherichia coli</w:t>
      </w:r>
      <w:r w:rsidRPr="0096523F">
        <w:rPr>
          <w:rFonts w:ascii="Calibri" w:hAnsi="Calibri" w:cs="Calibri"/>
          <w:noProof/>
        </w:rPr>
        <w:t xml:space="preserve">. </w:t>
      </w:r>
      <w:r w:rsidRPr="0096523F">
        <w:rPr>
          <w:rFonts w:ascii="Calibri" w:hAnsi="Calibri" w:cs="Calibri"/>
          <w:i/>
          <w:noProof/>
        </w:rPr>
        <w:t>J Bacteriol</w:t>
      </w:r>
      <w:r w:rsidRPr="0096523F">
        <w:rPr>
          <w:rFonts w:ascii="Calibri" w:hAnsi="Calibri" w:cs="Calibri"/>
          <w:noProof/>
        </w:rPr>
        <w:t xml:space="preserve"> 152(3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1241-1247.</w:t>
      </w:r>
      <w:bookmarkEnd w:id="1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96523F">
        <w:rPr>
          <w:rFonts w:ascii="Calibri" w:hAnsi="Calibri" w:cs="Calibri"/>
          <w:noProof/>
        </w:rPr>
        <w:t xml:space="preserve">Blattner, F.R., Plunkett, G., 3rd, Bloch, C.A., Perna, N.T., Burland, V., Riley, M., et al. (1997). The complete genome sequence of </w:t>
      </w:r>
      <w:r w:rsidRPr="0096523F">
        <w:rPr>
          <w:rFonts w:ascii="Calibri" w:hAnsi="Calibri" w:cs="Calibri"/>
          <w:i/>
          <w:noProof/>
        </w:rPr>
        <w:t>Escherichia coli</w:t>
      </w:r>
      <w:r w:rsidRPr="0096523F">
        <w:rPr>
          <w:rFonts w:ascii="Calibri" w:hAnsi="Calibri" w:cs="Calibri"/>
          <w:noProof/>
        </w:rPr>
        <w:t xml:space="preserve"> K-12. </w:t>
      </w:r>
      <w:r w:rsidRPr="0096523F">
        <w:rPr>
          <w:rFonts w:ascii="Calibri" w:hAnsi="Calibri" w:cs="Calibri"/>
          <w:i/>
          <w:noProof/>
        </w:rPr>
        <w:t>Science</w:t>
      </w:r>
      <w:r w:rsidRPr="0096523F">
        <w:rPr>
          <w:rFonts w:ascii="Calibri" w:hAnsi="Calibri" w:cs="Calibri"/>
          <w:noProof/>
        </w:rPr>
        <w:t xml:space="preserve"> 277(5331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1453-1462.</w:t>
      </w:r>
      <w:bookmarkEnd w:id="2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96523F">
        <w:rPr>
          <w:rFonts w:ascii="Calibri" w:hAnsi="Calibri" w:cs="Calibri"/>
          <w:noProof/>
        </w:rPr>
        <w:t xml:space="preserve">Hacker, J., Hughes, C., Hof, H., and Goebel, W. (1983). Cloned hemolysin genes from </w:t>
      </w:r>
      <w:r w:rsidRPr="0096523F">
        <w:rPr>
          <w:rFonts w:ascii="Calibri" w:hAnsi="Calibri" w:cs="Calibri"/>
          <w:i/>
          <w:noProof/>
        </w:rPr>
        <w:t>Escherichia coli</w:t>
      </w:r>
      <w:r w:rsidRPr="0096523F">
        <w:rPr>
          <w:rFonts w:ascii="Calibri" w:hAnsi="Calibri" w:cs="Calibri"/>
          <w:noProof/>
        </w:rPr>
        <w:t xml:space="preserve"> that cause urinary tract infection determine different levels of toxicity in mice. </w:t>
      </w:r>
      <w:r w:rsidRPr="0096523F">
        <w:rPr>
          <w:rFonts w:ascii="Calibri" w:hAnsi="Calibri" w:cs="Calibri"/>
          <w:i/>
          <w:noProof/>
        </w:rPr>
        <w:t>Infect Immun</w:t>
      </w:r>
      <w:r w:rsidRPr="0096523F">
        <w:rPr>
          <w:rFonts w:ascii="Calibri" w:hAnsi="Calibri" w:cs="Calibri"/>
          <w:noProof/>
        </w:rPr>
        <w:t xml:space="preserve"> 42(1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57-63.</w:t>
      </w:r>
      <w:bookmarkEnd w:id="3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96523F">
        <w:rPr>
          <w:rFonts w:ascii="Calibri" w:hAnsi="Calibri" w:cs="Calibri"/>
          <w:noProof/>
        </w:rPr>
        <w:t xml:space="preserve">Kienle, Z., Emődy, L., Svanborg, C., and O'Toole, P.W. (1992). Adhesive properties conferred by the plasminogen activator of </w:t>
      </w:r>
      <w:r w:rsidRPr="0096523F">
        <w:rPr>
          <w:rFonts w:ascii="Calibri" w:hAnsi="Calibri" w:cs="Calibri"/>
          <w:i/>
          <w:noProof/>
        </w:rPr>
        <w:t>Yersinia pestis</w:t>
      </w:r>
      <w:r w:rsidRPr="0096523F">
        <w:rPr>
          <w:rFonts w:ascii="Calibri" w:hAnsi="Calibri" w:cs="Calibri"/>
          <w:noProof/>
        </w:rPr>
        <w:t xml:space="preserve">. </w:t>
      </w:r>
      <w:r w:rsidRPr="0096523F">
        <w:rPr>
          <w:rFonts w:ascii="Calibri" w:hAnsi="Calibri" w:cs="Calibri"/>
          <w:i/>
          <w:noProof/>
        </w:rPr>
        <w:t>J Gen Microbiol</w:t>
      </w:r>
      <w:r w:rsidRPr="0096523F">
        <w:rPr>
          <w:rFonts w:ascii="Calibri" w:hAnsi="Calibri" w:cs="Calibri"/>
          <w:noProof/>
        </w:rPr>
        <w:t xml:space="preserve"> 138 Pt 8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1679-1687. doi: 10.1099/00221287-138-8-1679.</w:t>
      </w:r>
      <w:bookmarkEnd w:id="4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96523F">
        <w:rPr>
          <w:rFonts w:ascii="Calibri" w:hAnsi="Calibri" w:cs="Calibri"/>
          <w:noProof/>
        </w:rPr>
        <w:t xml:space="preserve">Kuch, B., Pál, T., and Emődy, L. (1982). Bacterial adherence and urinary tract infection. </w:t>
      </w:r>
      <w:r w:rsidRPr="0096523F">
        <w:rPr>
          <w:rFonts w:ascii="Calibri" w:hAnsi="Calibri" w:cs="Calibri"/>
          <w:i/>
          <w:noProof/>
        </w:rPr>
        <w:t>The Lancet</w:t>
      </w:r>
      <w:r w:rsidRPr="0096523F">
        <w:rPr>
          <w:rFonts w:ascii="Calibri" w:hAnsi="Calibri" w:cs="Calibri"/>
          <w:noProof/>
        </w:rPr>
        <w:t xml:space="preserve"> 320(8289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107-108.</w:t>
      </w:r>
      <w:bookmarkEnd w:id="5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96523F">
        <w:rPr>
          <w:rFonts w:ascii="Calibri" w:hAnsi="Calibri" w:cs="Calibri"/>
          <w:noProof/>
        </w:rPr>
        <w:t xml:space="preserve">Lindberg, U., Hanson, L.A., Jodal, U., Lidin-Janson, G., Lincoln, K., and Olling, S. (1975). Asymptomatic bacteriuria in schoolgirls. II. Differences in </w:t>
      </w:r>
      <w:r w:rsidRPr="0096523F">
        <w:rPr>
          <w:rFonts w:ascii="Calibri" w:hAnsi="Calibri" w:cs="Calibri"/>
          <w:i/>
          <w:noProof/>
        </w:rPr>
        <w:t>Escherichia coli</w:t>
      </w:r>
      <w:r w:rsidRPr="0096523F">
        <w:rPr>
          <w:rFonts w:ascii="Calibri" w:hAnsi="Calibri" w:cs="Calibri"/>
          <w:noProof/>
        </w:rPr>
        <w:t xml:space="preserve"> causing asymptomatic bacteriuria. </w:t>
      </w:r>
      <w:r w:rsidRPr="0096523F">
        <w:rPr>
          <w:rFonts w:ascii="Calibri" w:hAnsi="Calibri" w:cs="Calibri"/>
          <w:i/>
          <w:noProof/>
        </w:rPr>
        <w:t>Act Paed Scand</w:t>
      </w:r>
      <w:r w:rsidRPr="0096523F">
        <w:rPr>
          <w:rFonts w:ascii="Calibri" w:hAnsi="Calibri" w:cs="Calibri"/>
          <w:noProof/>
        </w:rPr>
        <w:t xml:space="preserve"> 64(3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432-436.</w:t>
      </w:r>
      <w:bookmarkEnd w:id="6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96523F">
        <w:rPr>
          <w:rFonts w:ascii="Calibri" w:hAnsi="Calibri" w:cs="Calibri"/>
          <w:noProof/>
        </w:rPr>
        <w:t xml:space="preserve">Mobley, H.L., Green, D.M., Trifillis, A.L., Johnson, D.E., Chippendale, G.R., Lockatell, C.V., et al. (1990). Pyelonephritogenic </w:t>
      </w:r>
      <w:r w:rsidRPr="0096523F">
        <w:rPr>
          <w:rFonts w:ascii="Calibri" w:hAnsi="Calibri" w:cs="Calibri"/>
          <w:i/>
          <w:noProof/>
        </w:rPr>
        <w:t>Escherichia coli</w:t>
      </w:r>
      <w:r w:rsidRPr="0096523F">
        <w:rPr>
          <w:rFonts w:ascii="Calibri" w:hAnsi="Calibri" w:cs="Calibri"/>
          <w:noProof/>
        </w:rPr>
        <w:t xml:space="preserve"> and killing of cultured human renal proximal tubular epithelial cells: role of hemolysin in some strains. </w:t>
      </w:r>
      <w:r w:rsidRPr="0096523F">
        <w:rPr>
          <w:rFonts w:ascii="Calibri" w:hAnsi="Calibri" w:cs="Calibri"/>
          <w:i/>
          <w:noProof/>
        </w:rPr>
        <w:t>Infect Immun</w:t>
      </w:r>
      <w:r w:rsidRPr="0096523F">
        <w:rPr>
          <w:rFonts w:ascii="Calibri" w:hAnsi="Calibri" w:cs="Calibri"/>
          <w:noProof/>
        </w:rPr>
        <w:t xml:space="preserve"> 58(5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1281-1289.</w:t>
      </w:r>
      <w:bookmarkEnd w:id="7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  <w:lang w:val="de-DE"/>
        </w:rPr>
      </w:pPr>
      <w:bookmarkStart w:id="8" w:name="_ENREF_8"/>
      <w:r w:rsidRPr="0096523F">
        <w:rPr>
          <w:rFonts w:ascii="Calibri" w:hAnsi="Calibri" w:cs="Calibri"/>
          <w:noProof/>
        </w:rPr>
        <w:t xml:space="preserve">Mulvey, M.A., Schilling, J.D., and Hultgren, S.J. (2001). Establishment of a persistent </w:t>
      </w:r>
      <w:r w:rsidRPr="0096523F">
        <w:rPr>
          <w:rFonts w:ascii="Calibri" w:hAnsi="Calibri" w:cs="Calibri"/>
          <w:i/>
          <w:noProof/>
        </w:rPr>
        <w:t>Escherichia coli</w:t>
      </w:r>
      <w:r w:rsidRPr="0096523F">
        <w:rPr>
          <w:rFonts w:ascii="Calibri" w:hAnsi="Calibri" w:cs="Calibri"/>
          <w:noProof/>
        </w:rPr>
        <w:t xml:space="preserve"> reservoir during the acute phase of a bladder infection. </w:t>
      </w:r>
      <w:r w:rsidRPr="0096523F">
        <w:rPr>
          <w:rFonts w:ascii="Calibri" w:hAnsi="Calibri" w:cs="Calibri"/>
          <w:i/>
          <w:noProof/>
          <w:lang w:val="de-DE"/>
        </w:rPr>
        <w:t>Infect Immun</w:t>
      </w:r>
      <w:r w:rsidRPr="0096523F">
        <w:rPr>
          <w:rFonts w:ascii="Calibri" w:hAnsi="Calibri" w:cs="Calibri"/>
          <w:noProof/>
          <w:lang w:val="de-DE"/>
        </w:rPr>
        <w:t xml:space="preserve"> 69(7)</w:t>
      </w:r>
      <w:r w:rsidRPr="0096523F">
        <w:rPr>
          <w:rFonts w:ascii="Calibri" w:hAnsi="Calibri" w:cs="Calibri"/>
          <w:b/>
          <w:noProof/>
          <w:lang w:val="de-DE"/>
        </w:rPr>
        <w:t>,</w:t>
      </w:r>
      <w:r w:rsidRPr="0096523F">
        <w:rPr>
          <w:rFonts w:ascii="Calibri" w:hAnsi="Calibri" w:cs="Calibri"/>
          <w:noProof/>
          <w:lang w:val="de-DE"/>
        </w:rPr>
        <w:t xml:space="preserve"> 4572-4579. doi: 10.1128/IAI.69.7.4572-4579.2001.</w:t>
      </w:r>
      <w:bookmarkEnd w:id="8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  <w:lang w:val="de-DE"/>
        </w:rPr>
      </w:pPr>
      <w:bookmarkStart w:id="9" w:name="_ENREF_9"/>
      <w:r w:rsidRPr="0096523F">
        <w:rPr>
          <w:rFonts w:ascii="Calibri" w:hAnsi="Calibri" w:cs="Calibri"/>
          <w:noProof/>
          <w:lang w:val="de-DE"/>
        </w:rPr>
        <w:t xml:space="preserve">Nissle, A. (1918). Die antagonistische Behandlung chronischer Darmstörungen mit Kolibakterien. </w:t>
      </w:r>
      <w:r w:rsidRPr="0096523F">
        <w:rPr>
          <w:rFonts w:ascii="Calibri" w:hAnsi="Calibri" w:cs="Calibri"/>
          <w:i/>
          <w:noProof/>
          <w:lang w:val="de-DE"/>
        </w:rPr>
        <w:t>Med Klin</w:t>
      </w:r>
      <w:r w:rsidRPr="0096523F">
        <w:rPr>
          <w:rFonts w:ascii="Calibri" w:hAnsi="Calibri" w:cs="Calibri"/>
          <w:noProof/>
          <w:lang w:val="de-DE"/>
        </w:rPr>
        <w:t xml:space="preserve"> 2</w:t>
      </w:r>
      <w:r w:rsidRPr="0096523F">
        <w:rPr>
          <w:rFonts w:ascii="Calibri" w:hAnsi="Calibri" w:cs="Calibri"/>
          <w:b/>
          <w:noProof/>
          <w:lang w:val="de-DE"/>
        </w:rPr>
        <w:t>,</w:t>
      </w:r>
      <w:r w:rsidRPr="0096523F">
        <w:rPr>
          <w:rFonts w:ascii="Calibri" w:hAnsi="Calibri" w:cs="Calibri"/>
          <w:noProof/>
          <w:lang w:val="de-DE"/>
        </w:rPr>
        <w:t xml:space="preserve"> 29-30.</w:t>
      </w:r>
      <w:bookmarkEnd w:id="9"/>
    </w:p>
    <w:p w:rsidR="0096523F" w:rsidRPr="0096523F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96523F">
        <w:rPr>
          <w:rFonts w:ascii="Calibri" w:hAnsi="Calibri" w:cs="Calibri"/>
          <w:noProof/>
          <w:lang w:val="de-DE"/>
        </w:rPr>
        <w:t xml:space="preserve">Podschun, R., Sievers, D., Fischer, A., and Ullmann, U. (1993). </w:t>
      </w:r>
      <w:r w:rsidRPr="0096523F">
        <w:rPr>
          <w:rFonts w:ascii="Calibri" w:hAnsi="Calibri" w:cs="Calibri"/>
          <w:noProof/>
        </w:rPr>
        <w:t xml:space="preserve">Serotypes, hemagglutinins, siderophore synthesis, and serum resistance of </w:t>
      </w:r>
      <w:r w:rsidRPr="0096523F">
        <w:rPr>
          <w:rFonts w:ascii="Calibri" w:hAnsi="Calibri" w:cs="Calibri"/>
          <w:i/>
          <w:noProof/>
        </w:rPr>
        <w:t xml:space="preserve">Klebsiella </w:t>
      </w:r>
      <w:r w:rsidRPr="0096523F">
        <w:rPr>
          <w:rFonts w:ascii="Calibri" w:hAnsi="Calibri" w:cs="Calibri"/>
          <w:noProof/>
        </w:rPr>
        <w:t xml:space="preserve">isolates causing human urinary tract infections. </w:t>
      </w:r>
      <w:r w:rsidRPr="0096523F">
        <w:rPr>
          <w:rFonts w:ascii="Calibri" w:hAnsi="Calibri" w:cs="Calibri"/>
          <w:i/>
          <w:noProof/>
        </w:rPr>
        <w:t>J Infect Dis</w:t>
      </w:r>
      <w:r w:rsidRPr="0096523F">
        <w:rPr>
          <w:rFonts w:ascii="Calibri" w:hAnsi="Calibri" w:cs="Calibri"/>
          <w:noProof/>
        </w:rPr>
        <w:t xml:space="preserve"> 168(6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1415-1421.</w:t>
      </w:r>
      <w:bookmarkEnd w:id="10"/>
    </w:p>
    <w:p w:rsidR="0096523F" w:rsidRPr="002D0CBB" w:rsidRDefault="0096523F" w:rsidP="0096523F">
      <w:pPr>
        <w:spacing w:after="0" w:line="240" w:lineRule="auto"/>
        <w:ind w:left="720" w:hanging="720"/>
        <w:rPr>
          <w:rFonts w:ascii="Calibri" w:hAnsi="Calibri" w:cs="Calibri"/>
          <w:noProof/>
          <w:lang w:val="de-DE"/>
        </w:rPr>
      </w:pPr>
      <w:bookmarkStart w:id="11" w:name="_ENREF_11"/>
      <w:r w:rsidRPr="0096523F">
        <w:rPr>
          <w:rFonts w:ascii="Calibri" w:hAnsi="Calibri" w:cs="Calibri"/>
          <w:noProof/>
        </w:rPr>
        <w:t xml:space="preserve">Trautmann, M., Ruhnke, M., Rukavina, T., Held, T.K., Cross, A.S., Marre, R., et al. (1997). O-antigen seroepidemiology of </w:t>
      </w:r>
      <w:r w:rsidRPr="0096523F">
        <w:rPr>
          <w:rFonts w:ascii="Calibri" w:hAnsi="Calibri" w:cs="Calibri"/>
          <w:i/>
          <w:noProof/>
        </w:rPr>
        <w:t>Klebsiella</w:t>
      </w:r>
      <w:r w:rsidRPr="0096523F">
        <w:rPr>
          <w:rFonts w:ascii="Calibri" w:hAnsi="Calibri" w:cs="Calibri"/>
          <w:noProof/>
        </w:rPr>
        <w:t xml:space="preserve"> clinical isolates and implications for immunoprophylaxis of </w:t>
      </w:r>
      <w:r w:rsidRPr="0096523F">
        <w:rPr>
          <w:rFonts w:ascii="Calibri" w:hAnsi="Calibri" w:cs="Calibri"/>
          <w:i/>
          <w:noProof/>
        </w:rPr>
        <w:t xml:space="preserve">Klebsiella </w:t>
      </w:r>
      <w:r w:rsidRPr="0096523F">
        <w:rPr>
          <w:rFonts w:ascii="Calibri" w:hAnsi="Calibri" w:cs="Calibri"/>
          <w:noProof/>
        </w:rPr>
        <w:t xml:space="preserve">infections. </w:t>
      </w:r>
      <w:r w:rsidRPr="002D0CBB">
        <w:rPr>
          <w:rFonts w:ascii="Calibri" w:hAnsi="Calibri" w:cs="Calibri"/>
          <w:i/>
          <w:noProof/>
          <w:lang w:val="de-DE"/>
        </w:rPr>
        <w:t>Clin Diagn Lab Immunol</w:t>
      </w:r>
      <w:r w:rsidRPr="002D0CBB">
        <w:rPr>
          <w:rFonts w:ascii="Calibri" w:hAnsi="Calibri" w:cs="Calibri"/>
          <w:noProof/>
          <w:lang w:val="de-DE"/>
        </w:rPr>
        <w:t xml:space="preserve"> 4(5)</w:t>
      </w:r>
      <w:r w:rsidRPr="002D0CBB">
        <w:rPr>
          <w:rFonts w:ascii="Calibri" w:hAnsi="Calibri" w:cs="Calibri"/>
          <w:b/>
          <w:noProof/>
          <w:lang w:val="de-DE"/>
        </w:rPr>
        <w:t>,</w:t>
      </w:r>
      <w:r w:rsidRPr="002D0CBB">
        <w:rPr>
          <w:rFonts w:ascii="Calibri" w:hAnsi="Calibri" w:cs="Calibri"/>
          <w:noProof/>
          <w:lang w:val="de-DE"/>
        </w:rPr>
        <w:t xml:space="preserve"> 550-555.</w:t>
      </w:r>
      <w:bookmarkEnd w:id="11"/>
    </w:p>
    <w:p w:rsidR="0096523F" w:rsidRPr="0096523F" w:rsidRDefault="0096523F" w:rsidP="0096523F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2D0CBB">
        <w:rPr>
          <w:rFonts w:ascii="Calibri" w:hAnsi="Calibri" w:cs="Calibri"/>
          <w:noProof/>
          <w:lang w:val="de-DE"/>
        </w:rPr>
        <w:t xml:space="preserve">Zdziarski, J., Brzuszkiewicz, E., Wullt, B., Liesegang, H., Biran, D., Voigt, B., et al. (2010). </w:t>
      </w:r>
      <w:r w:rsidRPr="0096523F">
        <w:rPr>
          <w:rFonts w:ascii="Calibri" w:hAnsi="Calibri" w:cs="Calibri"/>
          <w:noProof/>
        </w:rPr>
        <w:t xml:space="preserve">Host imprints on bacterial genomes - rapid, divergent evolution in individual patients. </w:t>
      </w:r>
      <w:r w:rsidRPr="0096523F">
        <w:rPr>
          <w:rFonts w:ascii="Calibri" w:hAnsi="Calibri" w:cs="Calibri"/>
          <w:i/>
          <w:noProof/>
        </w:rPr>
        <w:t>PLoS Pathogens</w:t>
      </w:r>
      <w:r w:rsidRPr="0096523F">
        <w:rPr>
          <w:rFonts w:ascii="Calibri" w:hAnsi="Calibri" w:cs="Calibri"/>
          <w:noProof/>
        </w:rPr>
        <w:t xml:space="preserve"> 6(8)</w:t>
      </w:r>
      <w:r w:rsidRPr="0096523F">
        <w:rPr>
          <w:rFonts w:ascii="Calibri" w:hAnsi="Calibri" w:cs="Calibri"/>
          <w:b/>
          <w:noProof/>
        </w:rPr>
        <w:t>,</w:t>
      </w:r>
      <w:r w:rsidRPr="0096523F">
        <w:rPr>
          <w:rFonts w:ascii="Calibri" w:hAnsi="Calibri" w:cs="Calibri"/>
          <w:noProof/>
        </w:rPr>
        <w:t xml:space="preserve"> e1001078. doi: 10.1371/journal.ppat.1001078.</w:t>
      </w:r>
      <w:bookmarkEnd w:id="12"/>
    </w:p>
    <w:p w:rsidR="0096523F" w:rsidRDefault="0096523F" w:rsidP="0096523F">
      <w:pPr>
        <w:spacing w:line="240" w:lineRule="auto"/>
        <w:rPr>
          <w:rFonts w:ascii="Calibri" w:hAnsi="Calibri" w:cs="Calibri"/>
          <w:noProof/>
        </w:rPr>
      </w:pPr>
    </w:p>
    <w:p w:rsidR="0096523F" w:rsidRDefault="0096523F">
      <w:r>
        <w:fldChar w:fldCharType="end"/>
      </w:r>
    </w:p>
    <w:sectPr w:rsidR="0096523F" w:rsidSect="00664F7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60C" w:rsidRDefault="0010560C" w:rsidP="008742F8">
      <w:pPr>
        <w:spacing w:after="0" w:line="240" w:lineRule="auto"/>
      </w:pPr>
      <w:r>
        <w:separator/>
      </w:r>
    </w:p>
  </w:endnote>
  <w:endnote w:type="continuationSeparator" w:id="0">
    <w:p w:rsidR="0010560C" w:rsidRDefault="0010560C" w:rsidP="00874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60C" w:rsidRDefault="0010560C" w:rsidP="008742F8">
      <w:pPr>
        <w:spacing w:after="0" w:line="240" w:lineRule="auto"/>
      </w:pPr>
      <w:r>
        <w:separator/>
      </w:r>
    </w:p>
  </w:footnote>
  <w:footnote w:type="continuationSeparator" w:id="0">
    <w:p w:rsidR="0010560C" w:rsidRDefault="0010560C" w:rsidP="00874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fdf2a9qxf0xyedatqppztbvtw2arawdads&quot;&gt;ABU_Pecs&lt;record-ids&gt;&lt;item&gt;15&lt;/item&gt;&lt;item&gt;16&lt;/item&gt;&lt;item&gt;17&lt;/item&gt;&lt;item&gt;19&lt;/item&gt;&lt;item&gt;22&lt;/item&gt;&lt;item&gt;33&lt;/item&gt;&lt;item&gt;36&lt;/item&gt;&lt;item&gt;37&lt;/item&gt;&lt;item&gt;82&lt;/item&gt;&lt;item&gt;142&lt;/item&gt;&lt;item&gt;144&lt;/item&gt;&lt;item&gt;145&lt;/item&gt;&lt;/record-ids&gt;&lt;/item&gt;&lt;/Libraries&gt;"/>
  </w:docVars>
  <w:rsids>
    <w:rsidRoot w:val="00630D9F"/>
    <w:rsid w:val="00002D1A"/>
    <w:rsid w:val="00004D7D"/>
    <w:rsid w:val="00007884"/>
    <w:rsid w:val="000174E9"/>
    <w:rsid w:val="000270FD"/>
    <w:rsid w:val="00027B68"/>
    <w:rsid w:val="00031A61"/>
    <w:rsid w:val="00036B36"/>
    <w:rsid w:val="00041498"/>
    <w:rsid w:val="00051D7D"/>
    <w:rsid w:val="00055AA3"/>
    <w:rsid w:val="00061983"/>
    <w:rsid w:val="00070AA3"/>
    <w:rsid w:val="00072D68"/>
    <w:rsid w:val="00074936"/>
    <w:rsid w:val="000920D9"/>
    <w:rsid w:val="00092FE4"/>
    <w:rsid w:val="000A1482"/>
    <w:rsid w:val="000A275B"/>
    <w:rsid w:val="000A6AED"/>
    <w:rsid w:val="000B0A4A"/>
    <w:rsid w:val="000B5D39"/>
    <w:rsid w:val="000B6B54"/>
    <w:rsid w:val="000C2024"/>
    <w:rsid w:val="000C202B"/>
    <w:rsid w:val="000C5A97"/>
    <w:rsid w:val="000C63DF"/>
    <w:rsid w:val="000D0937"/>
    <w:rsid w:val="000E0344"/>
    <w:rsid w:val="000E1D90"/>
    <w:rsid w:val="000E2AC9"/>
    <w:rsid w:val="000F234B"/>
    <w:rsid w:val="000F7BC7"/>
    <w:rsid w:val="00100A70"/>
    <w:rsid w:val="00100CE9"/>
    <w:rsid w:val="001045D2"/>
    <w:rsid w:val="0010560C"/>
    <w:rsid w:val="00107C56"/>
    <w:rsid w:val="00113A10"/>
    <w:rsid w:val="001144D0"/>
    <w:rsid w:val="001212DE"/>
    <w:rsid w:val="00121921"/>
    <w:rsid w:val="00121DF8"/>
    <w:rsid w:val="00122DE4"/>
    <w:rsid w:val="00124FD8"/>
    <w:rsid w:val="0012632F"/>
    <w:rsid w:val="001267BB"/>
    <w:rsid w:val="001271F5"/>
    <w:rsid w:val="00136375"/>
    <w:rsid w:val="00144147"/>
    <w:rsid w:val="00161FA0"/>
    <w:rsid w:val="00162846"/>
    <w:rsid w:val="00163371"/>
    <w:rsid w:val="001652B8"/>
    <w:rsid w:val="001653DC"/>
    <w:rsid w:val="001676E1"/>
    <w:rsid w:val="00171C6E"/>
    <w:rsid w:val="0018473F"/>
    <w:rsid w:val="00184942"/>
    <w:rsid w:val="00187CDC"/>
    <w:rsid w:val="00193942"/>
    <w:rsid w:val="00193ED9"/>
    <w:rsid w:val="00196394"/>
    <w:rsid w:val="001A05E4"/>
    <w:rsid w:val="001A342F"/>
    <w:rsid w:val="001A40B4"/>
    <w:rsid w:val="001A5AB7"/>
    <w:rsid w:val="001A6C27"/>
    <w:rsid w:val="001B03D0"/>
    <w:rsid w:val="001B384C"/>
    <w:rsid w:val="001B47FC"/>
    <w:rsid w:val="001C1414"/>
    <w:rsid w:val="001D0507"/>
    <w:rsid w:val="001E0314"/>
    <w:rsid w:val="001E5951"/>
    <w:rsid w:val="001F44C4"/>
    <w:rsid w:val="002315D4"/>
    <w:rsid w:val="002434E5"/>
    <w:rsid w:val="0026665C"/>
    <w:rsid w:val="00287FE2"/>
    <w:rsid w:val="002923AB"/>
    <w:rsid w:val="002A3428"/>
    <w:rsid w:val="002C11EC"/>
    <w:rsid w:val="002C1D05"/>
    <w:rsid w:val="002C3B4E"/>
    <w:rsid w:val="002D0CBB"/>
    <w:rsid w:val="002E12ED"/>
    <w:rsid w:val="002F0551"/>
    <w:rsid w:val="00303C4A"/>
    <w:rsid w:val="00305244"/>
    <w:rsid w:val="00311815"/>
    <w:rsid w:val="00315850"/>
    <w:rsid w:val="00334148"/>
    <w:rsid w:val="003569BC"/>
    <w:rsid w:val="003600BC"/>
    <w:rsid w:val="0036252C"/>
    <w:rsid w:val="0037079B"/>
    <w:rsid w:val="0037362D"/>
    <w:rsid w:val="00381A99"/>
    <w:rsid w:val="003870E7"/>
    <w:rsid w:val="003940A9"/>
    <w:rsid w:val="003A1F6F"/>
    <w:rsid w:val="003A6C1D"/>
    <w:rsid w:val="003B536B"/>
    <w:rsid w:val="003C142E"/>
    <w:rsid w:val="003C144A"/>
    <w:rsid w:val="003C44E4"/>
    <w:rsid w:val="003D0760"/>
    <w:rsid w:val="003D3829"/>
    <w:rsid w:val="003D76A9"/>
    <w:rsid w:val="003F178B"/>
    <w:rsid w:val="003F6873"/>
    <w:rsid w:val="00400D9F"/>
    <w:rsid w:val="0040114C"/>
    <w:rsid w:val="004024F8"/>
    <w:rsid w:val="00404FC0"/>
    <w:rsid w:val="004317C0"/>
    <w:rsid w:val="00440532"/>
    <w:rsid w:val="00443AFB"/>
    <w:rsid w:val="00444F75"/>
    <w:rsid w:val="00451C00"/>
    <w:rsid w:val="00453E07"/>
    <w:rsid w:val="00457D2E"/>
    <w:rsid w:val="00460929"/>
    <w:rsid w:val="0046336B"/>
    <w:rsid w:val="00464734"/>
    <w:rsid w:val="00471E21"/>
    <w:rsid w:val="00475DCB"/>
    <w:rsid w:val="00477406"/>
    <w:rsid w:val="00492C65"/>
    <w:rsid w:val="00492EB7"/>
    <w:rsid w:val="004972FB"/>
    <w:rsid w:val="004A02C2"/>
    <w:rsid w:val="004A0EC9"/>
    <w:rsid w:val="004A3CF0"/>
    <w:rsid w:val="004A7B19"/>
    <w:rsid w:val="004B5FB6"/>
    <w:rsid w:val="004B6F03"/>
    <w:rsid w:val="004C09EC"/>
    <w:rsid w:val="004C47D0"/>
    <w:rsid w:val="004C7607"/>
    <w:rsid w:val="004E3BE2"/>
    <w:rsid w:val="00502001"/>
    <w:rsid w:val="0050370B"/>
    <w:rsid w:val="0051150D"/>
    <w:rsid w:val="00511653"/>
    <w:rsid w:val="00511DD7"/>
    <w:rsid w:val="005121CE"/>
    <w:rsid w:val="00516E3C"/>
    <w:rsid w:val="00526376"/>
    <w:rsid w:val="00542CF6"/>
    <w:rsid w:val="00546F67"/>
    <w:rsid w:val="00553362"/>
    <w:rsid w:val="00561F5C"/>
    <w:rsid w:val="005664C3"/>
    <w:rsid w:val="00575959"/>
    <w:rsid w:val="0057635E"/>
    <w:rsid w:val="0058252E"/>
    <w:rsid w:val="005938E5"/>
    <w:rsid w:val="005A2314"/>
    <w:rsid w:val="005A2783"/>
    <w:rsid w:val="005A5FBA"/>
    <w:rsid w:val="005C2CF2"/>
    <w:rsid w:val="005C5486"/>
    <w:rsid w:val="005D6DDC"/>
    <w:rsid w:val="005E25E1"/>
    <w:rsid w:val="005E2806"/>
    <w:rsid w:val="006014DA"/>
    <w:rsid w:val="0060752B"/>
    <w:rsid w:val="006113C7"/>
    <w:rsid w:val="0062040A"/>
    <w:rsid w:val="00630D9F"/>
    <w:rsid w:val="00635AC4"/>
    <w:rsid w:val="00644C4B"/>
    <w:rsid w:val="006611BB"/>
    <w:rsid w:val="00663B1E"/>
    <w:rsid w:val="00664F75"/>
    <w:rsid w:val="00666EAD"/>
    <w:rsid w:val="00673371"/>
    <w:rsid w:val="00675126"/>
    <w:rsid w:val="00681638"/>
    <w:rsid w:val="0068588F"/>
    <w:rsid w:val="00693F3F"/>
    <w:rsid w:val="006969A4"/>
    <w:rsid w:val="006A2A8D"/>
    <w:rsid w:val="006A7B12"/>
    <w:rsid w:val="006B4C72"/>
    <w:rsid w:val="006C088E"/>
    <w:rsid w:val="006C3923"/>
    <w:rsid w:val="006C4CEA"/>
    <w:rsid w:val="006C65EF"/>
    <w:rsid w:val="006C6628"/>
    <w:rsid w:val="006D20D3"/>
    <w:rsid w:val="006D242C"/>
    <w:rsid w:val="006E1F91"/>
    <w:rsid w:val="006E4449"/>
    <w:rsid w:val="006F46C8"/>
    <w:rsid w:val="007041F7"/>
    <w:rsid w:val="0071019E"/>
    <w:rsid w:val="0071451F"/>
    <w:rsid w:val="007177CB"/>
    <w:rsid w:val="007202C5"/>
    <w:rsid w:val="00735E09"/>
    <w:rsid w:val="00736613"/>
    <w:rsid w:val="00742BE3"/>
    <w:rsid w:val="00746743"/>
    <w:rsid w:val="00750D11"/>
    <w:rsid w:val="00755166"/>
    <w:rsid w:val="007621FB"/>
    <w:rsid w:val="00765B05"/>
    <w:rsid w:val="00771808"/>
    <w:rsid w:val="00772D80"/>
    <w:rsid w:val="00776AF3"/>
    <w:rsid w:val="00785472"/>
    <w:rsid w:val="00785F4F"/>
    <w:rsid w:val="007A0360"/>
    <w:rsid w:val="007A0C68"/>
    <w:rsid w:val="007B1B40"/>
    <w:rsid w:val="007B4B07"/>
    <w:rsid w:val="007B5170"/>
    <w:rsid w:val="007B5E06"/>
    <w:rsid w:val="007B6856"/>
    <w:rsid w:val="007C3449"/>
    <w:rsid w:val="007C5073"/>
    <w:rsid w:val="007D4AFD"/>
    <w:rsid w:val="007E0232"/>
    <w:rsid w:val="007E0C2D"/>
    <w:rsid w:val="007E7082"/>
    <w:rsid w:val="00816745"/>
    <w:rsid w:val="0081699B"/>
    <w:rsid w:val="00823268"/>
    <w:rsid w:val="00830208"/>
    <w:rsid w:val="00835FA9"/>
    <w:rsid w:val="00842B9A"/>
    <w:rsid w:val="00845CD8"/>
    <w:rsid w:val="00870AA8"/>
    <w:rsid w:val="00871C0C"/>
    <w:rsid w:val="008728D3"/>
    <w:rsid w:val="008742F8"/>
    <w:rsid w:val="008758F2"/>
    <w:rsid w:val="00884B5A"/>
    <w:rsid w:val="0088735B"/>
    <w:rsid w:val="00890437"/>
    <w:rsid w:val="008A1A7B"/>
    <w:rsid w:val="008B09DD"/>
    <w:rsid w:val="008B2B71"/>
    <w:rsid w:val="008B36A9"/>
    <w:rsid w:val="008B4DA3"/>
    <w:rsid w:val="008C1BF4"/>
    <w:rsid w:val="008C2063"/>
    <w:rsid w:val="008C7E72"/>
    <w:rsid w:val="008D7BAA"/>
    <w:rsid w:val="008E026F"/>
    <w:rsid w:val="008E2410"/>
    <w:rsid w:val="008E5E61"/>
    <w:rsid w:val="008E716B"/>
    <w:rsid w:val="008F0429"/>
    <w:rsid w:val="009009EE"/>
    <w:rsid w:val="00903201"/>
    <w:rsid w:val="00911D19"/>
    <w:rsid w:val="009224D0"/>
    <w:rsid w:val="00930DA6"/>
    <w:rsid w:val="0094233C"/>
    <w:rsid w:val="00951DB4"/>
    <w:rsid w:val="00962CA4"/>
    <w:rsid w:val="009635D5"/>
    <w:rsid w:val="0096523F"/>
    <w:rsid w:val="0098359B"/>
    <w:rsid w:val="009875EF"/>
    <w:rsid w:val="0099226F"/>
    <w:rsid w:val="00992E66"/>
    <w:rsid w:val="00996638"/>
    <w:rsid w:val="009A1612"/>
    <w:rsid w:val="009A2BFD"/>
    <w:rsid w:val="009A519E"/>
    <w:rsid w:val="009B1840"/>
    <w:rsid w:val="009B37C1"/>
    <w:rsid w:val="009B6B02"/>
    <w:rsid w:val="009B7FF0"/>
    <w:rsid w:val="009C41A5"/>
    <w:rsid w:val="009C489F"/>
    <w:rsid w:val="009C6214"/>
    <w:rsid w:val="009D3436"/>
    <w:rsid w:val="009D4916"/>
    <w:rsid w:val="009D7FA9"/>
    <w:rsid w:val="009E2CA4"/>
    <w:rsid w:val="009E6E57"/>
    <w:rsid w:val="009F1720"/>
    <w:rsid w:val="009F5C95"/>
    <w:rsid w:val="00A03036"/>
    <w:rsid w:val="00A03054"/>
    <w:rsid w:val="00A10B8E"/>
    <w:rsid w:val="00A122CD"/>
    <w:rsid w:val="00A126F6"/>
    <w:rsid w:val="00A165D4"/>
    <w:rsid w:val="00A33465"/>
    <w:rsid w:val="00A34370"/>
    <w:rsid w:val="00A43FE0"/>
    <w:rsid w:val="00A516EE"/>
    <w:rsid w:val="00A54B44"/>
    <w:rsid w:val="00A64C41"/>
    <w:rsid w:val="00A70940"/>
    <w:rsid w:val="00A770A7"/>
    <w:rsid w:val="00A843B3"/>
    <w:rsid w:val="00A86896"/>
    <w:rsid w:val="00AA308D"/>
    <w:rsid w:val="00AB2475"/>
    <w:rsid w:val="00AC2AC5"/>
    <w:rsid w:val="00AC7D3E"/>
    <w:rsid w:val="00AD5E2F"/>
    <w:rsid w:val="00AE10CF"/>
    <w:rsid w:val="00AE65E0"/>
    <w:rsid w:val="00AF22B4"/>
    <w:rsid w:val="00AF4E58"/>
    <w:rsid w:val="00B041BA"/>
    <w:rsid w:val="00B10E07"/>
    <w:rsid w:val="00B30305"/>
    <w:rsid w:val="00B3217B"/>
    <w:rsid w:val="00B372A8"/>
    <w:rsid w:val="00B4225F"/>
    <w:rsid w:val="00B55C83"/>
    <w:rsid w:val="00B61B9E"/>
    <w:rsid w:val="00B821B2"/>
    <w:rsid w:val="00B83082"/>
    <w:rsid w:val="00B862F2"/>
    <w:rsid w:val="00B877A8"/>
    <w:rsid w:val="00B9749F"/>
    <w:rsid w:val="00BA2347"/>
    <w:rsid w:val="00BB3CC2"/>
    <w:rsid w:val="00BB77AF"/>
    <w:rsid w:val="00BC2E2F"/>
    <w:rsid w:val="00BC37BD"/>
    <w:rsid w:val="00BD1F83"/>
    <w:rsid w:val="00BD4BE2"/>
    <w:rsid w:val="00BD5120"/>
    <w:rsid w:val="00BD6FCE"/>
    <w:rsid w:val="00BD71FA"/>
    <w:rsid w:val="00BD79ED"/>
    <w:rsid w:val="00BE7BC5"/>
    <w:rsid w:val="00BF01E2"/>
    <w:rsid w:val="00C2657A"/>
    <w:rsid w:val="00C26C97"/>
    <w:rsid w:val="00C3035C"/>
    <w:rsid w:val="00C575A9"/>
    <w:rsid w:val="00C62E87"/>
    <w:rsid w:val="00C67B2A"/>
    <w:rsid w:val="00C7071C"/>
    <w:rsid w:val="00C71C67"/>
    <w:rsid w:val="00C753FB"/>
    <w:rsid w:val="00C8006D"/>
    <w:rsid w:val="00C81FFC"/>
    <w:rsid w:val="00C84C47"/>
    <w:rsid w:val="00C852C8"/>
    <w:rsid w:val="00CA2F32"/>
    <w:rsid w:val="00CB390F"/>
    <w:rsid w:val="00CD0440"/>
    <w:rsid w:val="00CE18C7"/>
    <w:rsid w:val="00CE4379"/>
    <w:rsid w:val="00CF0F0D"/>
    <w:rsid w:val="00CF180D"/>
    <w:rsid w:val="00CF7167"/>
    <w:rsid w:val="00D045B9"/>
    <w:rsid w:val="00D0760E"/>
    <w:rsid w:val="00D15FE1"/>
    <w:rsid w:val="00D1736A"/>
    <w:rsid w:val="00D2390C"/>
    <w:rsid w:val="00D23D7A"/>
    <w:rsid w:val="00D25C30"/>
    <w:rsid w:val="00D27A6F"/>
    <w:rsid w:val="00D334FC"/>
    <w:rsid w:val="00D33F93"/>
    <w:rsid w:val="00D42646"/>
    <w:rsid w:val="00D46F21"/>
    <w:rsid w:val="00D637CC"/>
    <w:rsid w:val="00D64B69"/>
    <w:rsid w:val="00D67C0E"/>
    <w:rsid w:val="00D740FB"/>
    <w:rsid w:val="00D86415"/>
    <w:rsid w:val="00DA0119"/>
    <w:rsid w:val="00DA2C17"/>
    <w:rsid w:val="00DA40F8"/>
    <w:rsid w:val="00DA4287"/>
    <w:rsid w:val="00DB1C2B"/>
    <w:rsid w:val="00DB4AFD"/>
    <w:rsid w:val="00DD0547"/>
    <w:rsid w:val="00DD0B7C"/>
    <w:rsid w:val="00DD3059"/>
    <w:rsid w:val="00DD7902"/>
    <w:rsid w:val="00DE3649"/>
    <w:rsid w:val="00DE4D9E"/>
    <w:rsid w:val="00E0481F"/>
    <w:rsid w:val="00E11609"/>
    <w:rsid w:val="00E11878"/>
    <w:rsid w:val="00E15EC2"/>
    <w:rsid w:val="00E16C47"/>
    <w:rsid w:val="00E21B47"/>
    <w:rsid w:val="00E2523E"/>
    <w:rsid w:val="00E343C0"/>
    <w:rsid w:val="00E34633"/>
    <w:rsid w:val="00E35CEC"/>
    <w:rsid w:val="00E42089"/>
    <w:rsid w:val="00E4326D"/>
    <w:rsid w:val="00E57169"/>
    <w:rsid w:val="00E57CAF"/>
    <w:rsid w:val="00E70DCD"/>
    <w:rsid w:val="00E73670"/>
    <w:rsid w:val="00E80178"/>
    <w:rsid w:val="00E80333"/>
    <w:rsid w:val="00E83FDB"/>
    <w:rsid w:val="00E857AA"/>
    <w:rsid w:val="00E94FD7"/>
    <w:rsid w:val="00E96752"/>
    <w:rsid w:val="00EA288F"/>
    <w:rsid w:val="00EA6017"/>
    <w:rsid w:val="00EC432A"/>
    <w:rsid w:val="00EC793F"/>
    <w:rsid w:val="00F0545C"/>
    <w:rsid w:val="00F17568"/>
    <w:rsid w:val="00F2075B"/>
    <w:rsid w:val="00F42774"/>
    <w:rsid w:val="00F52A74"/>
    <w:rsid w:val="00F63227"/>
    <w:rsid w:val="00F64411"/>
    <w:rsid w:val="00F877DF"/>
    <w:rsid w:val="00F929EC"/>
    <w:rsid w:val="00F960EF"/>
    <w:rsid w:val="00FA1F12"/>
    <w:rsid w:val="00FA552F"/>
    <w:rsid w:val="00FB399A"/>
    <w:rsid w:val="00FB69DC"/>
    <w:rsid w:val="00FC69F4"/>
    <w:rsid w:val="00FD6F54"/>
    <w:rsid w:val="00FE471F"/>
    <w:rsid w:val="00FE66CF"/>
    <w:rsid w:val="00FF34CB"/>
    <w:rsid w:val="00FF5B53"/>
    <w:rsid w:val="00FF7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0D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30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0D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0D9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42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42F8"/>
  </w:style>
  <w:style w:type="paragraph" w:styleId="Fuzeile">
    <w:name w:val="footer"/>
    <w:basedOn w:val="Standard"/>
    <w:link w:val="FuzeileZchn"/>
    <w:uiPriority w:val="99"/>
    <w:unhideWhenUsed/>
    <w:rsid w:val="008742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42F8"/>
  </w:style>
  <w:style w:type="character" w:styleId="Hyperlink">
    <w:name w:val="Hyperlink"/>
    <w:basedOn w:val="Absatz-Standardschriftart"/>
    <w:uiPriority w:val="99"/>
    <w:unhideWhenUsed/>
    <w:rsid w:val="009652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0D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0D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0D9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42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42F8"/>
  </w:style>
  <w:style w:type="paragraph" w:styleId="Fuzeile">
    <w:name w:val="footer"/>
    <w:basedOn w:val="Standard"/>
    <w:link w:val="FuzeileZchn"/>
    <w:uiPriority w:val="99"/>
    <w:unhideWhenUsed/>
    <w:rsid w:val="008742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42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3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5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1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65B268-4125-431B-A826-FE5B2812B2C1}"/>
</file>

<file path=customXml/itemProps2.xml><?xml version="1.0" encoding="utf-8"?>
<ds:datastoreItem xmlns:ds="http://schemas.openxmlformats.org/officeDocument/2006/customXml" ds:itemID="{9036CA32-E425-432B-BF67-8B418484DDAB}"/>
</file>

<file path=customXml/itemProps3.xml><?xml version="1.0" encoding="utf-8"?>
<ds:datastoreItem xmlns:ds="http://schemas.openxmlformats.org/officeDocument/2006/customXml" ds:itemID="{8B1C4FC2-721A-4C15-8374-ACCBBC56C2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8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9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rindt, Ulrich</dc:creator>
  <cp:lastModifiedBy>Ulrich Dobrindt</cp:lastModifiedBy>
  <cp:revision>13</cp:revision>
  <dcterms:created xsi:type="dcterms:W3CDTF">2017-11-07T12:05:00Z</dcterms:created>
  <dcterms:modified xsi:type="dcterms:W3CDTF">2017-12-1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